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3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5"/>
        <w:gridCol w:w="1981"/>
        <w:gridCol w:w="1981"/>
        <w:gridCol w:w="1984"/>
      </w:tblGrid>
      <w:tr w:rsidR="00722F6F" w:rsidRPr="001E4A19" w:rsidTr="007F1A98">
        <w:trPr>
          <w:trHeight w:val="161"/>
        </w:trPr>
        <w:tc>
          <w:tcPr>
            <w:tcW w:w="3285" w:type="dxa"/>
          </w:tcPr>
          <w:p w:rsidR="00722F6F" w:rsidRPr="001E4A19" w:rsidRDefault="00722F6F" w:rsidP="007F1A98">
            <w:pPr>
              <w:ind w:left="-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1" w:type="dxa"/>
            <w:shd w:val="clear" w:color="auto" w:fill="auto"/>
          </w:tcPr>
          <w:p w:rsidR="00722F6F" w:rsidRPr="001E4A19" w:rsidRDefault="00722F6F" w:rsidP="007F1A98">
            <w:pPr>
              <w:ind w:left="-18"/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Simple Elaboration (H1)</w:t>
            </w:r>
          </w:p>
        </w:tc>
        <w:tc>
          <w:tcPr>
            <w:tcW w:w="1981" w:type="dxa"/>
            <w:shd w:val="clear" w:color="auto" w:fill="auto"/>
          </w:tcPr>
          <w:p w:rsidR="00722F6F" w:rsidRPr="001E4A19" w:rsidRDefault="00722F6F" w:rsidP="007F1A98">
            <w:pPr>
              <w:ind w:left="-18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E4A19">
              <w:rPr>
                <w:rFonts w:ascii="Times New Roman" w:hAnsi="Times New Roman"/>
                <w:sz w:val="20"/>
                <w:szCs w:val="20"/>
              </w:rPr>
              <w:t>Counterelaboration</w:t>
            </w:r>
            <w:proofErr w:type="spellEnd"/>
            <w:r w:rsidRPr="001E4A19">
              <w:rPr>
                <w:rFonts w:ascii="Times New Roman" w:hAnsi="Times New Roman"/>
                <w:sz w:val="20"/>
                <w:szCs w:val="20"/>
              </w:rPr>
              <w:t xml:space="preserve"> (H2)</w:t>
            </w:r>
          </w:p>
        </w:tc>
        <w:tc>
          <w:tcPr>
            <w:tcW w:w="1984" w:type="dxa"/>
            <w:shd w:val="clear" w:color="auto" w:fill="auto"/>
          </w:tcPr>
          <w:p w:rsidR="00722F6F" w:rsidRPr="001E4A19" w:rsidRDefault="00722F6F" w:rsidP="003525B6">
            <w:pPr>
              <w:ind w:left="-18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E4A19">
              <w:rPr>
                <w:rFonts w:ascii="Times New Roman" w:hAnsi="Times New Roman"/>
                <w:sz w:val="20"/>
                <w:szCs w:val="20"/>
              </w:rPr>
              <w:t>Counterarguing</w:t>
            </w:r>
            <w:proofErr w:type="spellEnd"/>
            <w:r w:rsidRPr="001E4A1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3525B6">
              <w:rPr>
                <w:rFonts w:ascii="Times New Roman" w:hAnsi="Times New Roman"/>
                <w:sz w:val="20"/>
                <w:szCs w:val="20"/>
              </w:rPr>
              <w:t>(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>H3)</w:t>
            </w:r>
          </w:p>
        </w:tc>
      </w:tr>
      <w:tr w:rsidR="00722F6F" w:rsidRPr="001E4A19" w:rsidTr="007F1A98">
        <w:trPr>
          <w:trHeight w:val="338"/>
        </w:trPr>
        <w:tc>
          <w:tcPr>
            <w:tcW w:w="3285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1" w:type="dxa"/>
            <w:shd w:val="clear" w:color="auto" w:fill="auto"/>
          </w:tcPr>
          <w:p w:rsidR="00722F6F" w:rsidRPr="001E4A19" w:rsidRDefault="00722F6F" w:rsidP="007F1A98">
            <w:pPr>
              <w:ind w:left="-18"/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Coefficient (p)</w:t>
            </w:r>
          </w:p>
        </w:tc>
        <w:tc>
          <w:tcPr>
            <w:tcW w:w="1981" w:type="dxa"/>
            <w:shd w:val="clear" w:color="auto" w:fill="auto"/>
          </w:tcPr>
          <w:p w:rsidR="00722F6F" w:rsidRPr="001E4A19" w:rsidRDefault="00722F6F" w:rsidP="007F1A98">
            <w:pPr>
              <w:ind w:left="-18"/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Coefficient (p)</w:t>
            </w:r>
          </w:p>
        </w:tc>
        <w:tc>
          <w:tcPr>
            <w:tcW w:w="1984" w:type="dxa"/>
            <w:shd w:val="clear" w:color="auto" w:fill="auto"/>
          </w:tcPr>
          <w:p w:rsidR="00722F6F" w:rsidRPr="001E4A19" w:rsidRDefault="00722F6F" w:rsidP="007F1A98">
            <w:pPr>
              <w:ind w:left="-18"/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Coefficient (p)</w:t>
            </w:r>
          </w:p>
        </w:tc>
      </w:tr>
      <w:tr w:rsidR="00722F6F" w:rsidRPr="001E4A19" w:rsidTr="007F1A98">
        <w:trPr>
          <w:trHeight w:val="338"/>
        </w:trPr>
        <w:tc>
          <w:tcPr>
            <w:tcW w:w="3285" w:type="dxa"/>
          </w:tcPr>
          <w:p w:rsidR="00722F6F" w:rsidRPr="001E4A19" w:rsidRDefault="00722F6F" w:rsidP="007F1A9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andomized Condition</w:t>
            </w:r>
          </w:p>
        </w:tc>
        <w:tc>
          <w:tcPr>
            <w:tcW w:w="1981" w:type="dxa"/>
            <w:shd w:val="clear" w:color="auto" w:fill="auto"/>
          </w:tcPr>
          <w:p w:rsidR="00722F6F" w:rsidRPr="001E4A19" w:rsidRDefault="00722F6F" w:rsidP="007F1A98">
            <w:pPr>
              <w:ind w:left="7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1" w:type="dxa"/>
            <w:shd w:val="clear" w:color="auto" w:fill="auto"/>
          </w:tcPr>
          <w:p w:rsidR="00722F6F" w:rsidRPr="001E4A19" w:rsidRDefault="00722F6F" w:rsidP="007F1A98">
            <w:pPr>
              <w:ind w:left="7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722F6F" w:rsidRPr="001E4A19" w:rsidRDefault="00722F6F" w:rsidP="007F1A98">
            <w:pPr>
              <w:ind w:left="72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2F6F" w:rsidRPr="001E4A19" w:rsidTr="007F1A98">
        <w:trPr>
          <w:trHeight w:val="338"/>
        </w:trPr>
        <w:tc>
          <w:tcPr>
            <w:tcW w:w="3285" w:type="dxa"/>
          </w:tcPr>
          <w:p w:rsidR="00722F6F" w:rsidRPr="001E4A19" w:rsidRDefault="00722F6F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o Exposure Control</w:t>
            </w:r>
          </w:p>
        </w:tc>
        <w:tc>
          <w:tcPr>
            <w:tcW w:w="1981" w:type="dxa"/>
            <w:shd w:val="clear" w:color="auto" w:fill="auto"/>
          </w:tcPr>
          <w:p w:rsidR="00722F6F" w:rsidRPr="001E4A19" w:rsidRDefault="00722F6F" w:rsidP="007F1A98">
            <w:pPr>
              <w:ind w:left="-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1" w:type="dxa"/>
            <w:shd w:val="clear" w:color="auto" w:fill="auto"/>
          </w:tcPr>
          <w:p w:rsidR="00722F6F" w:rsidRPr="001E4A19" w:rsidRDefault="00722F6F" w:rsidP="007F1A98">
            <w:pPr>
              <w:ind w:left="-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722F6F" w:rsidRPr="001E4A19" w:rsidRDefault="00722F6F" w:rsidP="007F1A98">
            <w:pPr>
              <w:ind w:left="-18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2F6F" w:rsidRPr="001E4A19" w:rsidTr="007F1A98">
        <w:trPr>
          <w:trHeight w:val="338"/>
        </w:trPr>
        <w:tc>
          <w:tcPr>
            <w:tcW w:w="3285" w:type="dxa"/>
          </w:tcPr>
          <w:p w:rsidR="00722F6F" w:rsidRPr="001E4A19" w:rsidRDefault="00722F6F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>No Individual Responsibility</w:t>
            </w:r>
          </w:p>
        </w:tc>
        <w:tc>
          <w:tcPr>
            <w:tcW w:w="1981" w:type="dxa"/>
            <w:shd w:val="clear" w:color="auto" w:fill="auto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981" w:type="dxa"/>
            <w:shd w:val="clear" w:color="auto" w:fill="auto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shd w:val="clear" w:color="auto" w:fill="auto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722F6F" w:rsidRPr="001E4A19" w:rsidTr="007F1A98">
        <w:trPr>
          <w:trHeight w:val="338"/>
        </w:trPr>
        <w:tc>
          <w:tcPr>
            <w:tcW w:w="3285" w:type="dxa"/>
          </w:tcPr>
          <w:p w:rsidR="00722F6F" w:rsidRPr="001E4A19" w:rsidRDefault="00722F6F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>High Individual Responsibility</w:t>
            </w:r>
          </w:p>
        </w:tc>
        <w:tc>
          <w:tcPr>
            <w:tcW w:w="1981" w:type="dxa"/>
            <w:shd w:val="clear" w:color="auto" w:fill="auto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02 (0.91)</w:t>
            </w:r>
          </w:p>
        </w:tc>
        <w:tc>
          <w:tcPr>
            <w:tcW w:w="1981" w:type="dxa"/>
            <w:shd w:val="clear" w:color="auto" w:fill="auto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61 (&lt;0.001)</w:t>
            </w:r>
          </w:p>
        </w:tc>
        <w:tc>
          <w:tcPr>
            <w:tcW w:w="1984" w:type="dxa"/>
            <w:shd w:val="clear" w:color="auto" w:fill="auto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–0.81 (&lt;0.001)</w:t>
            </w:r>
          </w:p>
        </w:tc>
      </w:tr>
      <w:tr w:rsidR="00722F6F" w:rsidRPr="001E4A19" w:rsidTr="007F1A98">
        <w:trPr>
          <w:trHeight w:val="338"/>
        </w:trPr>
        <w:tc>
          <w:tcPr>
            <w:tcW w:w="3285" w:type="dxa"/>
          </w:tcPr>
          <w:p w:rsidR="00722F6F" w:rsidRPr="001E4A19" w:rsidRDefault="00722F6F" w:rsidP="007F1A9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olitical Party</w:t>
            </w:r>
          </w:p>
        </w:tc>
        <w:tc>
          <w:tcPr>
            <w:tcW w:w="1981" w:type="dxa"/>
            <w:shd w:val="clear" w:color="auto" w:fill="auto"/>
          </w:tcPr>
          <w:p w:rsidR="00722F6F" w:rsidRPr="001E4A19" w:rsidRDefault="00722F6F" w:rsidP="007F1A98">
            <w:pPr>
              <w:ind w:left="25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1" w:type="dxa"/>
            <w:shd w:val="clear" w:color="auto" w:fill="auto"/>
          </w:tcPr>
          <w:p w:rsidR="00722F6F" w:rsidRPr="001E4A19" w:rsidRDefault="00722F6F" w:rsidP="007F1A98">
            <w:pPr>
              <w:ind w:left="25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722F6F" w:rsidRPr="001E4A19" w:rsidRDefault="00722F6F" w:rsidP="007F1A98">
            <w:pPr>
              <w:ind w:left="252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2F6F" w:rsidRPr="001E4A19" w:rsidTr="007F1A98">
        <w:trPr>
          <w:trHeight w:val="338"/>
        </w:trPr>
        <w:tc>
          <w:tcPr>
            <w:tcW w:w="3285" w:type="dxa"/>
          </w:tcPr>
          <w:p w:rsidR="00722F6F" w:rsidRPr="001E4A19" w:rsidRDefault="00722F6F" w:rsidP="007F1A98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epublican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984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722F6F" w:rsidRPr="001E4A19" w:rsidTr="007F1A98">
        <w:trPr>
          <w:trHeight w:val="338"/>
        </w:trPr>
        <w:tc>
          <w:tcPr>
            <w:tcW w:w="3285" w:type="dxa"/>
          </w:tcPr>
          <w:p w:rsidR="00722F6F" w:rsidRPr="001E4A19" w:rsidRDefault="00722F6F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>Democrat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41 (0.07)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15 (0.50)</w:t>
            </w:r>
          </w:p>
        </w:tc>
        <w:tc>
          <w:tcPr>
            <w:tcW w:w="1984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–0.31 (0.25)</w:t>
            </w:r>
          </w:p>
        </w:tc>
      </w:tr>
      <w:tr w:rsidR="00722F6F" w:rsidRPr="001E4A19" w:rsidTr="007F1A98">
        <w:trPr>
          <w:trHeight w:val="338"/>
        </w:trPr>
        <w:tc>
          <w:tcPr>
            <w:tcW w:w="3285" w:type="dxa"/>
          </w:tcPr>
          <w:p w:rsidR="00722F6F" w:rsidRPr="001E4A19" w:rsidRDefault="00722F6F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>Independent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04 (0.87)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08 (0.73)</w:t>
            </w:r>
          </w:p>
        </w:tc>
        <w:tc>
          <w:tcPr>
            <w:tcW w:w="1984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–0.05 (0.87)</w:t>
            </w:r>
          </w:p>
        </w:tc>
      </w:tr>
      <w:tr w:rsidR="00722F6F" w:rsidRPr="001E4A19" w:rsidTr="007F1A98">
        <w:trPr>
          <w:trHeight w:val="338"/>
        </w:trPr>
        <w:tc>
          <w:tcPr>
            <w:tcW w:w="3285" w:type="dxa"/>
          </w:tcPr>
          <w:p w:rsidR="00722F6F" w:rsidRPr="001E4A19" w:rsidRDefault="00722F6F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>Something Else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23 (0.52)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71 (0.06)</w:t>
            </w:r>
          </w:p>
        </w:tc>
        <w:tc>
          <w:tcPr>
            <w:tcW w:w="1984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–0.24 (0.61)</w:t>
            </w:r>
          </w:p>
        </w:tc>
      </w:tr>
      <w:tr w:rsidR="00722F6F" w:rsidRPr="001E4A19" w:rsidTr="007F1A98">
        <w:trPr>
          <w:trHeight w:val="338"/>
        </w:trPr>
        <w:tc>
          <w:tcPr>
            <w:tcW w:w="3285" w:type="dxa"/>
          </w:tcPr>
          <w:p w:rsidR="00722F6F" w:rsidRPr="001E4A19" w:rsidRDefault="00722F6F" w:rsidP="007F1A9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ge (centered)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00 (0.85)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01 (0.14)</w:t>
            </w:r>
          </w:p>
        </w:tc>
        <w:tc>
          <w:tcPr>
            <w:tcW w:w="1984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01 (0.30)</w:t>
            </w:r>
          </w:p>
        </w:tc>
      </w:tr>
      <w:tr w:rsidR="00722F6F" w:rsidRPr="001E4A19" w:rsidTr="007F1A98">
        <w:trPr>
          <w:trHeight w:val="338"/>
        </w:trPr>
        <w:tc>
          <w:tcPr>
            <w:tcW w:w="3285" w:type="dxa"/>
          </w:tcPr>
          <w:p w:rsidR="00722F6F" w:rsidRPr="001E4A19" w:rsidRDefault="00722F6F" w:rsidP="007F1A9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emale sex (vs. male)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05 (0.77)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30 (0.08)</w:t>
            </w:r>
          </w:p>
        </w:tc>
        <w:tc>
          <w:tcPr>
            <w:tcW w:w="1984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–0.29 (0.18)</w:t>
            </w:r>
          </w:p>
        </w:tc>
      </w:tr>
      <w:tr w:rsidR="00722F6F" w:rsidRPr="001E4A19" w:rsidTr="007F1A98">
        <w:trPr>
          <w:trHeight w:val="338"/>
        </w:trPr>
        <w:tc>
          <w:tcPr>
            <w:tcW w:w="3285" w:type="dxa"/>
          </w:tcPr>
          <w:p w:rsidR="00722F6F" w:rsidRPr="001E4A19" w:rsidRDefault="00722F6F" w:rsidP="007F1A9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ind w:left="16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1" w:type="dxa"/>
          </w:tcPr>
          <w:p w:rsidR="00722F6F" w:rsidRPr="001E4A19" w:rsidRDefault="00722F6F" w:rsidP="007F1A98">
            <w:pPr>
              <w:ind w:left="16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722F6F" w:rsidRPr="001E4A19" w:rsidRDefault="00722F6F" w:rsidP="007F1A98">
            <w:pPr>
              <w:ind w:left="162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2F6F" w:rsidRPr="001E4A19" w:rsidTr="007F1A98">
        <w:trPr>
          <w:trHeight w:val="338"/>
        </w:trPr>
        <w:tc>
          <w:tcPr>
            <w:tcW w:w="3285" w:type="dxa"/>
          </w:tcPr>
          <w:p w:rsidR="00722F6F" w:rsidRPr="001E4A19" w:rsidRDefault="00722F6F" w:rsidP="007F1A98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White, Non-Hispanic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984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722F6F" w:rsidRPr="001E4A19" w:rsidTr="007F1A98">
        <w:trPr>
          <w:trHeight w:val="338"/>
        </w:trPr>
        <w:tc>
          <w:tcPr>
            <w:tcW w:w="3285" w:type="dxa"/>
          </w:tcPr>
          <w:p w:rsidR="00722F6F" w:rsidRPr="001E4A19" w:rsidRDefault="00722F6F" w:rsidP="007F1A98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Black, Non-Hispanic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–0.38 (0.22)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01 (0.97)</w:t>
            </w:r>
          </w:p>
        </w:tc>
        <w:tc>
          <w:tcPr>
            <w:tcW w:w="1984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–1.10 (0.03)</w:t>
            </w:r>
          </w:p>
        </w:tc>
      </w:tr>
      <w:tr w:rsidR="00722F6F" w:rsidRPr="001E4A19" w:rsidTr="007F1A98">
        <w:trPr>
          <w:trHeight w:val="338"/>
        </w:trPr>
        <w:tc>
          <w:tcPr>
            <w:tcW w:w="3285" w:type="dxa"/>
          </w:tcPr>
          <w:p w:rsidR="00722F6F" w:rsidRPr="001E4A19" w:rsidRDefault="00722F6F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>Other, Non-Hispanic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–2.55 (&lt;0.001)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04 (0.93)</w:t>
            </w:r>
          </w:p>
        </w:tc>
        <w:tc>
          <w:tcPr>
            <w:tcW w:w="1984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–0.57 (0.35)</w:t>
            </w:r>
          </w:p>
        </w:tc>
      </w:tr>
      <w:tr w:rsidR="00722F6F" w:rsidRPr="001E4A19" w:rsidTr="007F1A98">
        <w:trPr>
          <w:trHeight w:val="338"/>
        </w:trPr>
        <w:tc>
          <w:tcPr>
            <w:tcW w:w="3285" w:type="dxa"/>
          </w:tcPr>
          <w:p w:rsidR="00722F6F" w:rsidRPr="001E4A19" w:rsidRDefault="00722F6F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ispanic 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–0.44 (0.18)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–0.41 (0.22)</w:t>
            </w:r>
          </w:p>
        </w:tc>
        <w:tc>
          <w:tcPr>
            <w:tcW w:w="1984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–0.37 (0.44)</w:t>
            </w:r>
          </w:p>
        </w:tc>
      </w:tr>
      <w:tr w:rsidR="00722F6F" w:rsidRPr="001E4A19" w:rsidTr="007F1A98">
        <w:trPr>
          <w:trHeight w:val="338"/>
        </w:trPr>
        <w:tc>
          <w:tcPr>
            <w:tcW w:w="3285" w:type="dxa"/>
          </w:tcPr>
          <w:p w:rsidR="00722F6F" w:rsidRPr="001E4A19" w:rsidRDefault="00722F6F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>2+, Non-Hispanic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–0.31 (0.48)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15 (0.75)</w:t>
            </w:r>
          </w:p>
        </w:tc>
        <w:tc>
          <w:tcPr>
            <w:tcW w:w="1984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26 (0.61)</w:t>
            </w:r>
          </w:p>
        </w:tc>
      </w:tr>
      <w:tr w:rsidR="00722F6F" w:rsidRPr="001E4A19" w:rsidTr="007F1A98">
        <w:trPr>
          <w:trHeight w:val="338"/>
        </w:trPr>
        <w:tc>
          <w:tcPr>
            <w:tcW w:w="3285" w:type="dxa"/>
          </w:tcPr>
          <w:p w:rsidR="00722F6F" w:rsidRPr="001E4A19" w:rsidRDefault="00722F6F" w:rsidP="007F1A9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evel of Education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ind w:left="16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1" w:type="dxa"/>
          </w:tcPr>
          <w:p w:rsidR="00722F6F" w:rsidRPr="001E4A19" w:rsidRDefault="00722F6F" w:rsidP="007F1A98">
            <w:pPr>
              <w:ind w:left="16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722F6F" w:rsidRPr="001E4A19" w:rsidRDefault="00722F6F" w:rsidP="007F1A98">
            <w:pPr>
              <w:ind w:left="162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2F6F" w:rsidRPr="001E4A19" w:rsidTr="007F1A98">
        <w:trPr>
          <w:trHeight w:val="338"/>
        </w:trPr>
        <w:tc>
          <w:tcPr>
            <w:tcW w:w="3285" w:type="dxa"/>
          </w:tcPr>
          <w:p w:rsidR="00722F6F" w:rsidRPr="001E4A19" w:rsidRDefault="00722F6F" w:rsidP="007F1A98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Less than High School Diploma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984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722F6F" w:rsidRPr="001E4A19" w:rsidTr="007F1A98">
        <w:trPr>
          <w:trHeight w:val="338"/>
        </w:trPr>
        <w:tc>
          <w:tcPr>
            <w:tcW w:w="3285" w:type="dxa"/>
          </w:tcPr>
          <w:p w:rsidR="00722F6F" w:rsidRPr="001E4A19" w:rsidRDefault="00722F6F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>High School Diploma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46 (0.19)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02 (0.96)</w:t>
            </w:r>
          </w:p>
        </w:tc>
        <w:tc>
          <w:tcPr>
            <w:tcW w:w="1984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–0.29 (0.54)</w:t>
            </w:r>
          </w:p>
        </w:tc>
      </w:tr>
      <w:tr w:rsidR="00722F6F" w:rsidRPr="001E4A19" w:rsidTr="007F1A98">
        <w:trPr>
          <w:trHeight w:val="338"/>
        </w:trPr>
        <w:tc>
          <w:tcPr>
            <w:tcW w:w="3285" w:type="dxa"/>
          </w:tcPr>
          <w:p w:rsidR="00722F6F" w:rsidRPr="001E4A19" w:rsidRDefault="00722F6F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36 (0.31)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30 (0.39)</w:t>
            </w:r>
          </w:p>
        </w:tc>
        <w:tc>
          <w:tcPr>
            <w:tcW w:w="1984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–0.15 (0.75)</w:t>
            </w:r>
          </w:p>
        </w:tc>
      </w:tr>
      <w:tr w:rsidR="00722F6F" w:rsidRPr="001E4A19" w:rsidTr="007F1A98">
        <w:trPr>
          <w:trHeight w:val="338"/>
        </w:trPr>
        <w:tc>
          <w:tcPr>
            <w:tcW w:w="3285" w:type="dxa"/>
          </w:tcPr>
          <w:p w:rsidR="00722F6F" w:rsidRPr="001E4A19" w:rsidRDefault="00722F6F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>Bachelor’s Degree or More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61 (0.08)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27 (0.44)</w:t>
            </w:r>
          </w:p>
        </w:tc>
        <w:tc>
          <w:tcPr>
            <w:tcW w:w="1984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23 (0.61)</w:t>
            </w:r>
          </w:p>
        </w:tc>
      </w:tr>
      <w:tr w:rsidR="00722F6F" w:rsidRPr="001E4A19" w:rsidTr="007F1A98">
        <w:trPr>
          <w:trHeight w:val="338"/>
        </w:trPr>
        <w:tc>
          <w:tcPr>
            <w:tcW w:w="3285" w:type="dxa"/>
          </w:tcPr>
          <w:p w:rsidR="00722F6F" w:rsidRPr="001E4A19" w:rsidRDefault="00722F6F" w:rsidP="007F1A9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ody Mass Index (BMI)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ind w:left="16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1" w:type="dxa"/>
          </w:tcPr>
          <w:p w:rsidR="00722F6F" w:rsidRPr="001E4A19" w:rsidRDefault="00722F6F" w:rsidP="007F1A98">
            <w:pPr>
              <w:ind w:left="16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722F6F" w:rsidRPr="001E4A19" w:rsidRDefault="00722F6F" w:rsidP="007F1A98">
            <w:pPr>
              <w:ind w:left="162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2F6F" w:rsidRPr="001E4A19" w:rsidTr="007F1A98">
        <w:trPr>
          <w:trHeight w:val="338"/>
        </w:trPr>
        <w:tc>
          <w:tcPr>
            <w:tcW w:w="3285" w:type="dxa"/>
          </w:tcPr>
          <w:p w:rsidR="00722F6F" w:rsidRPr="001E4A19" w:rsidRDefault="00722F6F" w:rsidP="007F1A98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>Normal (BMI &gt;=18.5 &amp; &lt;25)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984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722F6F" w:rsidRPr="001E4A19" w:rsidTr="007F1A98">
        <w:trPr>
          <w:trHeight w:val="338"/>
        </w:trPr>
        <w:tc>
          <w:tcPr>
            <w:tcW w:w="3285" w:type="dxa"/>
          </w:tcPr>
          <w:p w:rsidR="00722F6F" w:rsidRPr="001E4A19" w:rsidRDefault="00722F6F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Underweight (BMI &lt;18.5)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–0.17 (0.88)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17 (0.83)</w:t>
            </w:r>
          </w:p>
        </w:tc>
        <w:tc>
          <w:tcPr>
            <w:tcW w:w="1984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–0.27 (0.75)</w:t>
            </w:r>
          </w:p>
        </w:tc>
      </w:tr>
      <w:tr w:rsidR="00722F6F" w:rsidRPr="001E4A19" w:rsidTr="007F1A98">
        <w:trPr>
          <w:trHeight w:val="338"/>
        </w:trPr>
        <w:tc>
          <w:tcPr>
            <w:tcW w:w="3285" w:type="dxa"/>
          </w:tcPr>
          <w:p w:rsidR="00722F6F" w:rsidRPr="001E4A19" w:rsidRDefault="00722F6F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verweight (BMI &gt;=25 &amp; &lt;30) 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16 (0.12)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–0.16 (0.43)</w:t>
            </w:r>
          </w:p>
        </w:tc>
        <w:tc>
          <w:tcPr>
            <w:tcW w:w="1984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–0.39 (0.11)</w:t>
            </w:r>
          </w:p>
        </w:tc>
      </w:tr>
      <w:tr w:rsidR="00722F6F" w:rsidRPr="001E4A19" w:rsidTr="007F1A98">
        <w:trPr>
          <w:trHeight w:val="338"/>
        </w:trPr>
        <w:tc>
          <w:tcPr>
            <w:tcW w:w="3285" w:type="dxa"/>
          </w:tcPr>
          <w:p w:rsidR="00722F6F" w:rsidRPr="001E4A19" w:rsidRDefault="00722F6F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>Obese (BMI &gt;=30)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15 (0.08)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–0.15 (0.48)</w:t>
            </w:r>
          </w:p>
        </w:tc>
        <w:tc>
          <w:tcPr>
            <w:tcW w:w="1984" w:type="dxa"/>
          </w:tcPr>
          <w:p w:rsidR="00722F6F" w:rsidRPr="001E4A19" w:rsidRDefault="00722F6F" w:rsidP="007F1A98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–1.10 (&lt;.001)</w:t>
            </w:r>
          </w:p>
        </w:tc>
      </w:tr>
      <w:tr w:rsidR="00722F6F" w:rsidRPr="001E4A19" w:rsidTr="007F1A98">
        <w:trPr>
          <w:trHeight w:val="338"/>
        </w:trPr>
        <w:tc>
          <w:tcPr>
            <w:tcW w:w="3285" w:type="dxa"/>
          </w:tcPr>
          <w:p w:rsidR="00722F6F" w:rsidRPr="001E4A19" w:rsidRDefault="00722F6F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–1.08 (0.10)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–0.64 (0.28)</w:t>
            </w:r>
          </w:p>
        </w:tc>
        <w:tc>
          <w:tcPr>
            <w:tcW w:w="1984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–1.41 (0.07)</w:t>
            </w:r>
          </w:p>
        </w:tc>
      </w:tr>
      <w:tr w:rsidR="00722F6F" w:rsidRPr="001E4A19" w:rsidTr="007F1A98">
        <w:trPr>
          <w:trHeight w:val="338"/>
        </w:trPr>
        <w:tc>
          <w:tcPr>
            <w:tcW w:w="3285" w:type="dxa"/>
          </w:tcPr>
          <w:p w:rsidR="00722F6F" w:rsidRPr="00AC3157" w:rsidRDefault="00722F6F" w:rsidP="007F1A9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C315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odel Statistics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1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2F6F" w:rsidRPr="001E4A19" w:rsidTr="007F1A98">
        <w:trPr>
          <w:trHeight w:val="338"/>
        </w:trPr>
        <w:tc>
          <w:tcPr>
            <w:tcW w:w="3285" w:type="dxa"/>
          </w:tcPr>
          <w:p w:rsidR="00722F6F" w:rsidRPr="001E4A19" w:rsidRDefault="00722F6F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>Pseudo R-Squared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984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</w:tr>
      <w:tr w:rsidR="00722F6F" w:rsidRPr="001E4A19" w:rsidTr="007F1A98">
        <w:trPr>
          <w:trHeight w:val="338"/>
        </w:trPr>
        <w:tc>
          <w:tcPr>
            <w:tcW w:w="3285" w:type="dxa"/>
          </w:tcPr>
          <w:p w:rsidR="00722F6F" w:rsidRPr="001E4A19" w:rsidRDefault="00722F6F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629</w:t>
            </w:r>
          </w:p>
        </w:tc>
        <w:tc>
          <w:tcPr>
            <w:tcW w:w="1981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629</w:t>
            </w:r>
          </w:p>
        </w:tc>
        <w:tc>
          <w:tcPr>
            <w:tcW w:w="1984" w:type="dxa"/>
          </w:tcPr>
          <w:p w:rsidR="00722F6F" w:rsidRPr="001E4A19" w:rsidRDefault="00722F6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629</w:t>
            </w:r>
          </w:p>
        </w:tc>
      </w:tr>
    </w:tbl>
    <w:p w:rsidR="00722F6F" w:rsidRPr="00722F6F" w:rsidRDefault="00722F6F" w:rsidP="00D02C46">
      <w:pPr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sectPr w:rsidR="00722F6F" w:rsidRPr="00722F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A4A"/>
    <w:rsid w:val="00166463"/>
    <w:rsid w:val="001E0A4A"/>
    <w:rsid w:val="002F4045"/>
    <w:rsid w:val="003525B6"/>
    <w:rsid w:val="0047008A"/>
    <w:rsid w:val="00692EDE"/>
    <w:rsid w:val="00722F6F"/>
    <w:rsid w:val="00AC3157"/>
    <w:rsid w:val="00D02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A4A"/>
    <w:pPr>
      <w:spacing w:after="0" w:line="240" w:lineRule="auto"/>
    </w:pPr>
    <w:rPr>
      <w:rFonts w:ascii="Calibri" w:eastAsia="Batang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1E0A4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A4A"/>
    <w:pPr>
      <w:spacing w:after="0" w:line="240" w:lineRule="auto"/>
    </w:pPr>
    <w:rPr>
      <w:rFonts w:ascii="Calibri" w:eastAsia="Batang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1E0A4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1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 Niederdeppe</dc:creator>
  <cp:lastModifiedBy>Jeff Niederdeppe</cp:lastModifiedBy>
  <cp:revision>6</cp:revision>
  <dcterms:created xsi:type="dcterms:W3CDTF">2015-01-10T17:22:00Z</dcterms:created>
  <dcterms:modified xsi:type="dcterms:W3CDTF">2015-01-10T17:36:00Z</dcterms:modified>
</cp:coreProperties>
</file>